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7D250F" w14:textId="4126367B" w:rsidR="00BD4939" w:rsidRPr="00F4434E" w:rsidRDefault="00E40EFF" w:rsidP="00BD4939">
      <w:pPr>
        <w:spacing w:after="200" w:line="276" w:lineRule="auto"/>
        <w:rPr>
          <w:rFonts w:ascii="Arial" w:hAnsi="Arial" w:cs="Arial"/>
          <w:color w:val="000000" w:themeColor="text1"/>
          <w:sz w:val="22"/>
          <w:szCs w:val="22"/>
        </w:rPr>
      </w:pPr>
      <w:bookmarkStart w:id="0" w:name="_GoBack"/>
      <w:proofErr w:type="gramStart"/>
      <w:r>
        <w:rPr>
          <w:rFonts w:ascii="Arial" w:hAnsi="Arial" w:cs="Arial"/>
          <w:b/>
          <w:sz w:val="22"/>
          <w:szCs w:val="22"/>
        </w:rPr>
        <w:t xml:space="preserve">Additional </w:t>
      </w:r>
      <w:bookmarkEnd w:id="0"/>
      <w:r w:rsidR="00593AEB">
        <w:rPr>
          <w:rFonts w:ascii="Arial" w:hAnsi="Arial" w:cs="Arial"/>
          <w:b/>
          <w:sz w:val="22"/>
          <w:szCs w:val="22"/>
        </w:rPr>
        <w:t>File</w:t>
      </w:r>
      <w:r w:rsidR="00BD4939" w:rsidRPr="00F4434E">
        <w:rPr>
          <w:rFonts w:ascii="Arial" w:hAnsi="Arial" w:cs="Arial"/>
          <w:b/>
          <w:sz w:val="22"/>
          <w:szCs w:val="22"/>
        </w:rPr>
        <w:t xml:space="preserve"> 1.</w:t>
      </w:r>
      <w:proofErr w:type="gramEnd"/>
      <w:r w:rsidR="00BD4939" w:rsidRPr="00F4434E">
        <w:rPr>
          <w:rFonts w:ascii="Arial" w:hAnsi="Arial" w:cs="Arial"/>
          <w:sz w:val="22"/>
          <w:szCs w:val="22"/>
        </w:rPr>
        <w:t xml:space="preserve"> Comparison of all variable</w:t>
      </w:r>
      <w:r w:rsidR="001364B6">
        <w:rPr>
          <w:rFonts w:ascii="Arial" w:hAnsi="Arial" w:cs="Arial"/>
          <w:sz w:val="22"/>
          <w:szCs w:val="22"/>
        </w:rPr>
        <w:t>s</w:t>
      </w:r>
      <w:r w:rsidR="00BD4939" w:rsidRPr="00F4434E">
        <w:rPr>
          <w:rFonts w:ascii="Arial" w:hAnsi="Arial" w:cs="Arial"/>
          <w:sz w:val="22"/>
          <w:szCs w:val="22"/>
        </w:rPr>
        <w:t xml:space="preserve"> used in p</w:t>
      </w:r>
      <w:r w:rsidR="00536847">
        <w:rPr>
          <w:rFonts w:ascii="Arial" w:hAnsi="Arial" w:cs="Arial"/>
          <w:sz w:val="22"/>
          <w:szCs w:val="22"/>
        </w:rPr>
        <w:t xml:space="preserve">ropensity match </w:t>
      </w:r>
      <w:r w:rsidR="001364B6">
        <w:rPr>
          <w:rFonts w:ascii="Arial" w:hAnsi="Arial" w:cs="Arial"/>
          <w:sz w:val="22"/>
          <w:szCs w:val="22"/>
        </w:rPr>
        <w:t xml:space="preserve">showing </w:t>
      </w:r>
      <w:r w:rsidR="00536847">
        <w:rPr>
          <w:rFonts w:ascii="Arial" w:hAnsi="Arial" w:cs="Arial"/>
          <w:sz w:val="22"/>
          <w:szCs w:val="22"/>
        </w:rPr>
        <w:t xml:space="preserve">before </w:t>
      </w:r>
      <w:r w:rsidR="001364B6">
        <w:rPr>
          <w:rFonts w:ascii="Arial" w:hAnsi="Arial" w:cs="Arial"/>
          <w:sz w:val="22"/>
          <w:szCs w:val="22"/>
        </w:rPr>
        <w:t xml:space="preserve">and after </w:t>
      </w:r>
      <w:r w:rsidR="00536847">
        <w:rPr>
          <w:rFonts w:ascii="Arial" w:hAnsi="Arial" w:cs="Arial"/>
          <w:sz w:val="22"/>
          <w:szCs w:val="22"/>
        </w:rPr>
        <w:t>matching</w:t>
      </w:r>
    </w:p>
    <w:tbl>
      <w:tblPr>
        <w:tblW w:w="5093" w:type="pct"/>
        <w:tblLook w:val="04A0" w:firstRow="1" w:lastRow="0" w:firstColumn="1" w:lastColumn="0" w:noHBand="0" w:noVBand="1"/>
      </w:tblPr>
      <w:tblGrid>
        <w:gridCol w:w="3618"/>
        <w:gridCol w:w="2071"/>
        <w:gridCol w:w="1712"/>
        <w:gridCol w:w="1171"/>
        <w:gridCol w:w="1799"/>
        <w:gridCol w:w="1613"/>
        <w:gridCol w:w="1157"/>
        <w:gridCol w:w="288"/>
        <w:gridCol w:w="285"/>
      </w:tblGrid>
      <w:tr w:rsidR="001364B6" w:rsidRPr="00F4434E" w14:paraId="4E389842" w14:textId="77777777" w:rsidTr="001364B6">
        <w:trPr>
          <w:gridAfter w:val="2"/>
          <w:wAfter w:w="209" w:type="pct"/>
          <w:trHeight w:val="308"/>
        </w:trPr>
        <w:tc>
          <w:tcPr>
            <w:tcW w:w="1319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CFC5935" w14:textId="77777777" w:rsidR="001364B6" w:rsidRPr="00F4434E" w:rsidRDefault="001364B6" w:rsidP="007B23A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06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EFF11AA" w14:textId="485177D6" w:rsidR="001364B6" w:rsidRPr="007002B2" w:rsidRDefault="001364B6" w:rsidP="007B23AD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</w:pPr>
            <w:r w:rsidRPr="007002B2"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  <w:t>Pre-match</w:t>
            </w:r>
          </w:p>
        </w:tc>
        <w:tc>
          <w:tcPr>
            <w:tcW w:w="1666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F6FC72C" w14:textId="1AB6E2BD" w:rsidR="001364B6" w:rsidRPr="007002B2" w:rsidRDefault="001364B6" w:rsidP="007B23AD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</w:pPr>
            <w:r w:rsidRPr="007002B2"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  <w:t>Post-match</w:t>
            </w:r>
          </w:p>
        </w:tc>
      </w:tr>
      <w:tr w:rsidR="001364B6" w:rsidRPr="00F4434E" w14:paraId="1F30AB9F" w14:textId="4DBFBB14" w:rsidTr="001364B6">
        <w:trPr>
          <w:gridAfter w:val="2"/>
          <w:wAfter w:w="209" w:type="pct"/>
          <w:trHeight w:val="308"/>
        </w:trPr>
        <w:tc>
          <w:tcPr>
            <w:tcW w:w="1319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0035E88" w14:textId="77777777" w:rsidR="001364B6" w:rsidRPr="00F4434E" w:rsidRDefault="001364B6" w:rsidP="007B23A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C4E5615" w14:textId="4FE5FBDD" w:rsidR="001364B6" w:rsidRPr="00F4434E" w:rsidRDefault="001364B6" w:rsidP="007B23A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llopurinol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44932D4" w14:textId="44FC203B" w:rsidR="001364B6" w:rsidRPr="00F4434E" w:rsidRDefault="001364B6" w:rsidP="007B23A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ebuxostat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72FC8A2" w14:textId="6EE7DBBE" w:rsidR="001364B6" w:rsidRPr="00F4434E" w:rsidRDefault="001364B6" w:rsidP="007B23A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-value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*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9CDFB2E" w14:textId="601C52C3" w:rsidR="001364B6" w:rsidRPr="00F4434E" w:rsidRDefault="001364B6" w:rsidP="007B23A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llopurinol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AE564" w14:textId="399FEAD7" w:rsidR="001364B6" w:rsidRPr="00F4434E" w:rsidRDefault="001364B6" w:rsidP="007B23A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ebuxostat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A920A5" w14:textId="47011871" w:rsidR="001364B6" w:rsidRPr="00F4434E" w:rsidRDefault="001364B6" w:rsidP="007B23A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-value*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1364B6" w:rsidRPr="00F4434E" w14:paraId="2F38552C" w14:textId="6AAC826E" w:rsidTr="001364B6">
        <w:trPr>
          <w:gridAfter w:val="2"/>
          <w:wAfter w:w="209" w:type="pct"/>
          <w:trHeight w:val="308"/>
        </w:trPr>
        <w:tc>
          <w:tcPr>
            <w:tcW w:w="13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934B227" w14:textId="77777777" w:rsidR="001364B6" w:rsidRPr="002F17A7" w:rsidRDefault="001364B6" w:rsidP="007B23AD">
            <w:pPr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</w:pPr>
            <w:r w:rsidRPr="002F17A7"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  <w:t>Total episode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5A34F44" w14:textId="77777777" w:rsidR="001364B6" w:rsidRPr="002F17A7" w:rsidRDefault="001364B6" w:rsidP="007B23AD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</w:pPr>
            <w:r w:rsidRPr="002F17A7"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  <w:t>40,090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524E062" w14:textId="77777777" w:rsidR="001364B6" w:rsidRPr="002F17A7" w:rsidRDefault="001364B6" w:rsidP="007B23AD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</w:pPr>
            <w:r w:rsidRPr="002F17A7"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  <w:t>2,61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2C0F308" w14:textId="77777777" w:rsidR="001364B6" w:rsidRPr="002F17A7" w:rsidRDefault="001364B6" w:rsidP="007B23AD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B5F96F7" w14:textId="101374D4" w:rsidR="001364B6" w:rsidRPr="002F17A7" w:rsidRDefault="001364B6" w:rsidP="007B23AD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</w:pPr>
            <w:r w:rsidRPr="00986D88"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  <w:t>12,135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862AC" w14:textId="5575B152" w:rsidR="001364B6" w:rsidRPr="002F17A7" w:rsidRDefault="001364B6" w:rsidP="007B23AD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</w:pPr>
            <w:r w:rsidRPr="00986D88"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  <w:t>2,427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EA24D8" w14:textId="191F0DFD" w:rsidR="001364B6" w:rsidRPr="002F17A7" w:rsidRDefault="001364B6" w:rsidP="007B23AD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1364B6" w:rsidRPr="00F4434E" w14:paraId="3C6AB834" w14:textId="6FE82313" w:rsidTr="001364B6">
        <w:trPr>
          <w:gridAfter w:val="2"/>
          <w:wAfter w:w="209" w:type="pct"/>
          <w:trHeight w:val="308"/>
        </w:trPr>
        <w:tc>
          <w:tcPr>
            <w:tcW w:w="13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F28359B" w14:textId="77777777" w:rsidR="001364B6" w:rsidRPr="00F4434E" w:rsidRDefault="001364B6" w:rsidP="007B23A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ge category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49D2CC2" w14:textId="77777777" w:rsidR="001364B6" w:rsidRPr="00F4434E" w:rsidRDefault="001364B6" w:rsidP="007B23A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CCB0A2E" w14:textId="77777777" w:rsidR="001364B6" w:rsidRPr="00F4434E" w:rsidRDefault="001364B6" w:rsidP="007B23A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45282A5" w14:textId="77777777" w:rsidR="001364B6" w:rsidRPr="00F4434E" w:rsidRDefault="001364B6" w:rsidP="007B23A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BF2CC0F" w14:textId="77777777" w:rsidR="001364B6" w:rsidRPr="00F4434E" w:rsidRDefault="001364B6" w:rsidP="007B23A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04DAD" w14:textId="77777777" w:rsidR="001364B6" w:rsidRPr="00F4434E" w:rsidRDefault="001364B6" w:rsidP="007B23A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44442" w14:textId="5A9E506D" w:rsidR="001364B6" w:rsidRPr="00F4434E" w:rsidRDefault="001364B6" w:rsidP="007B23A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1364B6" w:rsidRPr="00F4434E" w14:paraId="6E401D91" w14:textId="24BEBD98" w:rsidTr="001364B6">
        <w:trPr>
          <w:gridAfter w:val="2"/>
          <w:wAfter w:w="209" w:type="pct"/>
          <w:trHeight w:val="308"/>
        </w:trPr>
        <w:tc>
          <w:tcPr>
            <w:tcW w:w="13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296892" w14:textId="77777777" w:rsidR="001364B6" w:rsidRPr="00F4434E" w:rsidRDefault="001364B6" w:rsidP="007B23A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 65-75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009DA666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18992 (47.4%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B05461C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1206 (46.1%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45F7CB5" w14:textId="77777777" w:rsidR="001364B6" w:rsidRPr="00F4434E" w:rsidRDefault="001364B6" w:rsidP="007B23A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126C4FA" w14:textId="1F207B7F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5679 (46.8%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EA309" w14:textId="3C2E6F69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1140 (47.0%)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AACFB" w14:textId="5C74D26E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84</w:t>
            </w:r>
          </w:p>
        </w:tc>
      </w:tr>
      <w:tr w:rsidR="001364B6" w:rsidRPr="00F4434E" w14:paraId="5E790530" w14:textId="6C43B4DF" w:rsidTr="001364B6">
        <w:trPr>
          <w:gridAfter w:val="2"/>
          <w:wAfter w:w="209" w:type="pct"/>
          <w:trHeight w:val="308"/>
        </w:trPr>
        <w:tc>
          <w:tcPr>
            <w:tcW w:w="13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CBB4082" w14:textId="77777777" w:rsidR="001364B6" w:rsidRPr="00F4434E" w:rsidRDefault="001364B6" w:rsidP="007B23A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 75-85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26A68662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15170 (37.8%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D7E1832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1007 (38.5%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97311A7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F52AB0F" w14:textId="08B9A426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4577 (37.7%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E1853" w14:textId="54DB05A5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929 (38.3%)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3421A" w14:textId="71745B7D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0.48</w:t>
            </w:r>
          </w:p>
        </w:tc>
      </w:tr>
      <w:tr w:rsidR="001364B6" w:rsidRPr="00F4434E" w14:paraId="055DEBBF" w14:textId="2805A0F9" w:rsidTr="001364B6">
        <w:trPr>
          <w:gridAfter w:val="2"/>
          <w:wAfter w:w="209" w:type="pct"/>
          <w:trHeight w:val="308"/>
        </w:trPr>
        <w:tc>
          <w:tcPr>
            <w:tcW w:w="13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3C8F440" w14:textId="77777777" w:rsidR="001364B6" w:rsidRPr="00F4434E" w:rsidRDefault="001364B6" w:rsidP="007B23A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 &gt;85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2F4F3815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5928 (14.8%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D2748A3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401 (15.3%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71A41DF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2FB3A5A" w14:textId="17E6AE5E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1879 (15.5%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23DDB" w14:textId="07BC0B9E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358 (14.8%)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58105" w14:textId="54165A1B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</w:tr>
      <w:tr w:rsidR="001364B6" w:rsidRPr="00F4434E" w14:paraId="6651ED3C" w14:textId="5FC2322E" w:rsidTr="001364B6">
        <w:trPr>
          <w:gridAfter w:val="2"/>
          <w:wAfter w:w="209" w:type="pct"/>
          <w:trHeight w:val="308"/>
        </w:trPr>
        <w:tc>
          <w:tcPr>
            <w:tcW w:w="13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F29A8CB" w14:textId="77777777" w:rsidR="001364B6" w:rsidRPr="00F4434E" w:rsidRDefault="001364B6" w:rsidP="007B23A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Gender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7C3D6C9A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B7C4FB2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B0A5454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CD22EC7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9ED519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BC129D" w14:textId="4B7BC76F" w:rsidR="001364B6" w:rsidRPr="00F4434E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</w:tr>
      <w:tr w:rsidR="001364B6" w:rsidRPr="00F4434E" w14:paraId="762200EB" w14:textId="3DD3A4A7" w:rsidTr="001364B6">
        <w:trPr>
          <w:gridAfter w:val="2"/>
          <w:wAfter w:w="209" w:type="pct"/>
          <w:trHeight w:val="308"/>
        </w:trPr>
        <w:tc>
          <w:tcPr>
            <w:tcW w:w="13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0070504" w14:textId="77777777" w:rsidR="001364B6" w:rsidRPr="00F4434E" w:rsidRDefault="001364B6" w:rsidP="007B23A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 Mal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58584BB5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20771 (51.8%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E5D5644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1354 (51.8%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DC33DAD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42D94D44" w14:textId="788B9000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5917 (48.8%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07DE84" w14:textId="1D205A2C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1171 (48.3%)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A3CB3" w14:textId="7D2FFB5C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0.57</w:t>
            </w:r>
          </w:p>
        </w:tc>
      </w:tr>
      <w:tr w:rsidR="001364B6" w:rsidRPr="00F4434E" w14:paraId="56395EFF" w14:textId="3B93D13B" w:rsidTr="001364B6">
        <w:trPr>
          <w:gridAfter w:val="2"/>
          <w:wAfter w:w="209" w:type="pct"/>
          <w:trHeight w:val="308"/>
        </w:trPr>
        <w:tc>
          <w:tcPr>
            <w:tcW w:w="13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18A26F1" w14:textId="77777777" w:rsidR="001364B6" w:rsidRPr="00F4434E" w:rsidRDefault="001364B6" w:rsidP="007B23A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 Femal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7C04B0DB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19319 (48.2%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B01C26F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1206 (48.2%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D8D0658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947F621" w14:textId="34CAED29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6218 (51.2%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6287F" w14:textId="67F917BB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1256 (51.8%)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C913D" w14:textId="5A1058F8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</w:tr>
      <w:tr w:rsidR="001364B6" w:rsidRPr="00F4434E" w14:paraId="05BBD63C" w14:textId="00B4BF74" w:rsidTr="001364B6">
        <w:trPr>
          <w:gridAfter w:val="2"/>
          <w:wAfter w:w="209" w:type="pct"/>
          <w:trHeight w:val="308"/>
        </w:trPr>
        <w:tc>
          <w:tcPr>
            <w:tcW w:w="13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1FE2E61" w14:textId="77777777" w:rsidR="001364B6" w:rsidRPr="00F4434E" w:rsidRDefault="001364B6" w:rsidP="007B23A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Race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4645F6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5F6B8A0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51585D3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7486E2F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88848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D7131" w14:textId="09BC3561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364B6" w:rsidRPr="00F4434E" w14:paraId="19C0347E" w14:textId="69B5F2BF" w:rsidTr="001364B6">
        <w:trPr>
          <w:gridAfter w:val="2"/>
          <w:wAfter w:w="209" w:type="pct"/>
          <w:trHeight w:val="308"/>
        </w:trPr>
        <w:tc>
          <w:tcPr>
            <w:tcW w:w="13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2166277" w14:textId="77777777" w:rsidR="001364B6" w:rsidRPr="00F4434E" w:rsidRDefault="001364B6" w:rsidP="007B23A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 White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CC1836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31412 (78.4%)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3C9DD88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1997 (76.4%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2448573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498DFBF" w14:textId="4031FB7C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9478 (78.1%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0AF24" w14:textId="58899245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1860 (76.6%)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351CA" w14:textId="30BD532F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</w:tr>
      <w:tr w:rsidR="001364B6" w:rsidRPr="00F4434E" w14:paraId="0CC8BD03" w14:textId="0438377C" w:rsidTr="001364B6">
        <w:trPr>
          <w:gridAfter w:val="2"/>
          <w:wAfter w:w="209" w:type="pct"/>
          <w:trHeight w:val="308"/>
        </w:trPr>
        <w:tc>
          <w:tcPr>
            <w:tcW w:w="13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DAA8397" w14:textId="77777777" w:rsidR="001364B6" w:rsidRPr="00F4434E" w:rsidRDefault="001364B6" w:rsidP="007B23A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 Black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1872315" w14:textId="77777777" w:rsidR="001364B6" w:rsidRPr="00F4434E" w:rsidRDefault="001364B6" w:rsidP="007B23A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042</w:t>
            </w: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 xml:space="preserve"> (12.6%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8598D69" w14:textId="77777777" w:rsidR="001364B6" w:rsidRPr="00F4434E" w:rsidRDefault="001364B6" w:rsidP="007B23A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75</w:t>
            </w: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 xml:space="preserve"> (10.5%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E92B222" w14:textId="77777777" w:rsidR="001364B6" w:rsidRPr="00F4434E" w:rsidRDefault="001364B6" w:rsidP="007B23AD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</w:pPr>
            <w:r w:rsidRPr="00F4434E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4967DE85" w14:textId="6A2CFE0D" w:rsidR="001364B6" w:rsidRPr="00F4434E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212</w:t>
            </w: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 xml:space="preserve"> (10.0%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E3121" w14:textId="5B1B199B" w:rsidR="001364B6" w:rsidRPr="00F4434E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58</w:t>
            </w: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 xml:space="preserve"> (10.6%)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213861" w14:textId="39B223D4" w:rsidR="001364B6" w:rsidRPr="00F4434E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12</w:t>
            </w:r>
          </w:p>
        </w:tc>
      </w:tr>
      <w:tr w:rsidR="001364B6" w:rsidRPr="00F4434E" w14:paraId="05ADDAE9" w14:textId="733A055E" w:rsidTr="001364B6">
        <w:trPr>
          <w:gridAfter w:val="2"/>
          <w:wAfter w:w="209" w:type="pct"/>
          <w:trHeight w:val="308"/>
        </w:trPr>
        <w:tc>
          <w:tcPr>
            <w:tcW w:w="13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C07DCE8" w14:textId="77777777" w:rsidR="001364B6" w:rsidRPr="00F4434E" w:rsidRDefault="001364B6" w:rsidP="007B23A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 Other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4B26854" w14:textId="77777777" w:rsidR="001364B6" w:rsidRPr="00F4434E" w:rsidRDefault="001364B6" w:rsidP="007B23A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636</w:t>
            </w: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 xml:space="preserve"> (9.1%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B593342" w14:textId="77777777" w:rsidR="001364B6" w:rsidRPr="00F4434E" w:rsidRDefault="001364B6" w:rsidP="007B23A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42</w:t>
            </w: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 xml:space="preserve"> (13.1%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8105586" w14:textId="77777777" w:rsidR="001364B6" w:rsidRPr="00F4434E" w:rsidRDefault="001364B6" w:rsidP="007B23AD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</w:pPr>
            <w:r w:rsidRPr="00F4434E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47A8BFFF" w14:textId="021551AA" w:rsidR="001364B6" w:rsidRPr="00F4434E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445</w:t>
            </w: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 xml:space="preserve"> (11.9%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CD4E4" w14:textId="06EA8B7A" w:rsidR="001364B6" w:rsidRPr="00F4434E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09</w:t>
            </w: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 xml:space="preserve"> (12.7%)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108C2D" w14:textId="6EF57AF2" w:rsidR="001364B6" w:rsidRPr="00F4434E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7</w:t>
            </w:r>
          </w:p>
        </w:tc>
      </w:tr>
      <w:tr w:rsidR="001364B6" w:rsidRPr="00F4434E" w14:paraId="000EE2CF" w14:textId="006ED0BA" w:rsidTr="001364B6">
        <w:trPr>
          <w:gridAfter w:val="2"/>
          <w:wAfter w:w="209" w:type="pct"/>
          <w:trHeight w:val="286"/>
        </w:trPr>
        <w:tc>
          <w:tcPr>
            <w:tcW w:w="13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9B3DF54" w14:textId="77777777" w:rsidR="001364B6" w:rsidRPr="00F4434E" w:rsidRDefault="001364B6" w:rsidP="007B23A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harlson Romano score mean (SD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48B8CAF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1.76 (2.09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8A0D017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2.05 (2.1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14:paraId="4C5BFD3D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995AC1D" w14:textId="5A7A8C84" w:rsidR="001364B6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1.87 (2.10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C938DD3" w14:textId="2A6D8330" w:rsidR="001364B6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1.95 (2.10)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D8BEB0C" w14:textId="464E9D1B" w:rsidR="001364B6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0.0001</w:t>
            </w:r>
          </w:p>
        </w:tc>
      </w:tr>
      <w:tr w:rsidR="001364B6" w:rsidRPr="00F4434E" w14:paraId="6E7C7558" w14:textId="525815C0" w:rsidTr="001364B6">
        <w:trPr>
          <w:gridAfter w:val="2"/>
          <w:wAfter w:w="209" w:type="pct"/>
          <w:trHeight w:val="308"/>
        </w:trPr>
        <w:tc>
          <w:tcPr>
            <w:tcW w:w="13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61FC3EA" w14:textId="77777777" w:rsidR="001364B6" w:rsidRPr="00F4434E" w:rsidRDefault="001364B6" w:rsidP="007B23A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Beta-blocker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BABC200" w14:textId="77777777" w:rsidR="001364B6" w:rsidRPr="00F4434E" w:rsidRDefault="001364B6" w:rsidP="007B23A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525</w:t>
            </w: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 xml:space="preserve"> (8.8%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73E40E2" w14:textId="77777777" w:rsidR="001364B6" w:rsidRPr="00F4434E" w:rsidRDefault="001364B6" w:rsidP="007B23A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17</w:t>
            </w: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 xml:space="preserve"> (8.3%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A4BF180" w14:textId="77777777" w:rsidR="001364B6" w:rsidRPr="00F4434E" w:rsidRDefault="001364B6" w:rsidP="007B23A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993DB8C" w14:textId="50EDF863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893</w:t>
            </w: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 xml:space="preserve"> (7.4%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2A00F" w14:textId="545ED72A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86</w:t>
            </w: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 xml:space="preserve"> (7.7%)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8AFC8A" w14:textId="557140FF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39</w:t>
            </w:r>
          </w:p>
        </w:tc>
      </w:tr>
      <w:tr w:rsidR="001364B6" w:rsidRPr="00F4434E" w14:paraId="7D3AD1C6" w14:textId="0331D3C0" w:rsidTr="001364B6">
        <w:trPr>
          <w:gridAfter w:val="2"/>
          <w:wAfter w:w="209" w:type="pct"/>
          <w:trHeight w:val="308"/>
        </w:trPr>
        <w:tc>
          <w:tcPr>
            <w:tcW w:w="13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7AE9380" w14:textId="77777777" w:rsidR="001364B6" w:rsidRPr="00F4434E" w:rsidRDefault="001364B6" w:rsidP="007B23A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CE Inhibitor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F5D69F2" w14:textId="77777777" w:rsidR="001364B6" w:rsidRPr="00F4434E" w:rsidRDefault="001364B6" w:rsidP="007B23A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2586 (6.5%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DB63796" w14:textId="77777777" w:rsidR="001364B6" w:rsidRPr="00F4434E" w:rsidRDefault="001364B6" w:rsidP="007B23A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91 (3.5%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27F6B0E" w14:textId="77777777" w:rsidR="001364B6" w:rsidRPr="00F4434E" w:rsidRDefault="001364B6" w:rsidP="007B23AD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BF7FAFF" w14:textId="74D74F33" w:rsidR="001364B6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44</w:t>
            </w: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 xml:space="preserve"> (2.8%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E13AB" w14:textId="03064C32" w:rsidR="001364B6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78</w:t>
            </w: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 xml:space="preserve"> (3.2%)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F7C25" w14:textId="23A5C699" w:rsidR="001364B6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9</w:t>
            </w:r>
          </w:p>
        </w:tc>
      </w:tr>
      <w:tr w:rsidR="001364B6" w:rsidRPr="00F4434E" w14:paraId="4A499358" w14:textId="5B6F06CF" w:rsidTr="001364B6">
        <w:trPr>
          <w:gridAfter w:val="2"/>
          <w:wAfter w:w="209" w:type="pct"/>
          <w:trHeight w:val="308"/>
        </w:trPr>
        <w:tc>
          <w:tcPr>
            <w:tcW w:w="13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48E8307" w14:textId="77777777" w:rsidR="001364B6" w:rsidRPr="00F4434E" w:rsidRDefault="001364B6" w:rsidP="007B23A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iuretic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A45852C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4062 (10.1%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812DCD3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250 (9.6%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6AE5D99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403A3507" w14:textId="29C0AA69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1063 (8.8%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3975F" w14:textId="5F564BEB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222 (9.2%)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5419A8" w14:textId="0CAB650B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0.31</w:t>
            </w:r>
          </w:p>
        </w:tc>
      </w:tr>
      <w:tr w:rsidR="001364B6" w:rsidRPr="00F4434E" w14:paraId="46822A57" w14:textId="3AE850D4" w:rsidTr="001364B6">
        <w:trPr>
          <w:gridAfter w:val="2"/>
          <w:wAfter w:w="209" w:type="pct"/>
          <w:trHeight w:val="308"/>
        </w:trPr>
        <w:tc>
          <w:tcPr>
            <w:tcW w:w="13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3A66BDE" w14:textId="77777777" w:rsidR="001364B6" w:rsidRPr="00F4434E" w:rsidRDefault="001364B6" w:rsidP="007B23A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tati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284CF69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285</w:t>
            </w: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 xml:space="preserve"> (8.2%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C15A59E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91</w:t>
            </w: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 xml:space="preserve"> (7.3%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57F7A43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040765C" w14:textId="2650155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788 (6.5%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B7A583" w14:textId="694F62E0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171 (7.1%)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9E348" w14:textId="2591150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0.10</w:t>
            </w:r>
          </w:p>
        </w:tc>
      </w:tr>
      <w:tr w:rsidR="001364B6" w:rsidRPr="00F4434E" w14:paraId="15D89A60" w14:textId="0C4E04BE" w:rsidTr="001364B6">
        <w:trPr>
          <w:gridAfter w:val="2"/>
          <w:wAfter w:w="209" w:type="pct"/>
          <w:trHeight w:val="308"/>
        </w:trPr>
        <w:tc>
          <w:tcPr>
            <w:tcW w:w="13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A9F28D2" w14:textId="77777777" w:rsidR="001364B6" w:rsidRPr="00F4434E" w:rsidRDefault="001364B6" w:rsidP="007B23A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harlson Romano Comorbiditie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6EDB245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7DCBA76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9EA1FF4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DCD20C6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9349F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E5C23" w14:textId="28556610" w:rsidR="001364B6" w:rsidRPr="00F4434E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</w:tr>
      <w:tr w:rsidR="001364B6" w:rsidRPr="00F4434E" w14:paraId="3D1B1E9B" w14:textId="56FCBBB3" w:rsidTr="001364B6">
        <w:trPr>
          <w:gridAfter w:val="2"/>
          <w:wAfter w:w="209" w:type="pct"/>
          <w:trHeight w:val="308"/>
        </w:trPr>
        <w:tc>
          <w:tcPr>
            <w:tcW w:w="13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1A71A56" w14:textId="77777777" w:rsidR="001364B6" w:rsidRPr="00F4434E" w:rsidRDefault="001364B6" w:rsidP="007B23A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Myocardial Infarction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2AA1754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1160 (2.9%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24DD34D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119 (4.6%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EAFE618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FE649CB" w14:textId="49E0655D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451 (3.7%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E1A883" w14:textId="409D86FD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101 (4.2%)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634F97" w14:textId="76506875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</w:tr>
      <w:tr w:rsidR="001364B6" w:rsidRPr="00F4434E" w14:paraId="55A86886" w14:textId="479CB748" w:rsidTr="001364B6">
        <w:trPr>
          <w:gridAfter w:val="2"/>
          <w:wAfter w:w="209" w:type="pct"/>
          <w:trHeight w:val="308"/>
        </w:trPr>
        <w:tc>
          <w:tcPr>
            <w:tcW w:w="13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47202D7" w14:textId="77777777" w:rsidR="001364B6" w:rsidRPr="00F4434E" w:rsidRDefault="001364B6" w:rsidP="007B23A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Diabete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4E3C67A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14865 (37.1%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141FE07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995 (38.1%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BBB25DC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8A61E03" w14:textId="05C43476" w:rsidR="001364B6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4370 (36.0%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1F343" w14:textId="531D5255" w:rsidR="001364B6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909 (37.5%)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401EBA" w14:textId="26EC5AF3" w:rsidR="001364B6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</w:tr>
      <w:tr w:rsidR="001364B6" w:rsidRPr="00F4434E" w14:paraId="2EA787C0" w14:textId="69AC3F1E" w:rsidTr="001364B6">
        <w:trPr>
          <w:gridAfter w:val="2"/>
          <w:wAfter w:w="209" w:type="pct"/>
          <w:trHeight w:val="308"/>
        </w:trPr>
        <w:tc>
          <w:tcPr>
            <w:tcW w:w="13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8BEC368" w14:textId="77777777" w:rsidR="001364B6" w:rsidRPr="00F4434E" w:rsidRDefault="001364B6" w:rsidP="007B23A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Peripheral vascular diseas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95B47BF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4725 (11.8%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DDC317F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343 (13.1%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3639713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D197582" w14:textId="5469EE79" w:rsidR="001364B6" w:rsidRPr="00F4434E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1411 (11.6%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48E33C" w14:textId="7EEE7BC2" w:rsidR="001364B6" w:rsidRPr="00F4434E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301 (12.4%)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BF4027" w14:textId="1E0EBF95" w:rsidR="001364B6" w:rsidRPr="00F4434E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</w:tr>
      <w:tr w:rsidR="001364B6" w:rsidRPr="00F4434E" w14:paraId="7E073746" w14:textId="2CC15439" w:rsidTr="001364B6">
        <w:trPr>
          <w:gridAfter w:val="2"/>
          <w:wAfter w:w="209" w:type="pct"/>
          <w:trHeight w:val="308"/>
        </w:trPr>
        <w:tc>
          <w:tcPr>
            <w:tcW w:w="13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C0F8E0A" w14:textId="77777777" w:rsidR="001364B6" w:rsidRPr="00F4434E" w:rsidRDefault="001364B6" w:rsidP="007B23A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Cerebrovascular diseas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BC905CD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3356 (8.4%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9F0602A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200 (7.7%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5A60B2A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F7FB63B" w14:textId="36D88594" w:rsidR="001364B6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837 (6.9%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5696F" w14:textId="2B895F6D" w:rsidR="001364B6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177 (7.3%)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ADB671" w14:textId="501E9836" w:rsidR="001364B6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</w:tr>
      <w:tr w:rsidR="001364B6" w:rsidRPr="00F4434E" w14:paraId="08EF35AA" w14:textId="270FF13E" w:rsidTr="001364B6">
        <w:trPr>
          <w:gridAfter w:val="2"/>
          <w:wAfter w:w="209" w:type="pct"/>
          <w:trHeight w:val="308"/>
        </w:trPr>
        <w:tc>
          <w:tcPr>
            <w:tcW w:w="13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5E083B8" w14:textId="77777777" w:rsidR="001364B6" w:rsidRPr="00F4434E" w:rsidRDefault="001364B6" w:rsidP="007B23A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Congestive heart failur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12A1D75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8643 (21.6%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7B8F5D6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608 (23.3%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DBBCE89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852C891" w14:textId="40C231A0" w:rsidR="001364B6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2624 (21.6%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6A60EA" w14:textId="74F69114" w:rsidR="001364B6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536 (22.1%)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5FD75" w14:textId="322890D2" w:rsidR="001364B6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0.44</w:t>
            </w:r>
          </w:p>
        </w:tc>
      </w:tr>
      <w:tr w:rsidR="001364B6" w:rsidRPr="00F4434E" w14:paraId="5D4E34DC" w14:textId="79FD9951" w:rsidTr="001364B6">
        <w:trPr>
          <w:gridAfter w:val="2"/>
          <w:wAfter w:w="209" w:type="pct"/>
          <w:trHeight w:val="308"/>
        </w:trPr>
        <w:tc>
          <w:tcPr>
            <w:tcW w:w="13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BEA70B4" w14:textId="77777777" w:rsidR="001364B6" w:rsidRPr="00F4434E" w:rsidRDefault="001364B6" w:rsidP="007B23A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Chronic pulmonary diseas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BF2A133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6271 (15.6%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61F0C60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515 (19.7%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02A9976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9605971" w14:textId="59489923" w:rsidR="001364B6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2240 (18.5%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80467A" w14:textId="5127AD2E" w:rsidR="001364B6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459 (18.9%)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86E2A" w14:textId="7A2B92E7" w:rsidR="001364B6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</w:tr>
      <w:tr w:rsidR="001364B6" w:rsidRPr="00F4434E" w14:paraId="25F323AA" w14:textId="579C0975" w:rsidTr="001364B6">
        <w:trPr>
          <w:gridAfter w:val="2"/>
          <w:wAfter w:w="209" w:type="pct"/>
          <w:trHeight w:val="308"/>
        </w:trPr>
        <w:tc>
          <w:tcPr>
            <w:tcW w:w="13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C4EB277" w14:textId="77777777" w:rsidR="001364B6" w:rsidRPr="00F4434E" w:rsidRDefault="001364B6" w:rsidP="007B23A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Connective tissue diseas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2215135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1161 (2.9%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33506CB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131 (5.0%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452577D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8364C8B" w14:textId="74AF95E9" w:rsidR="001364B6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559 (4.6%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DA3AE" w14:textId="0F16FE5D" w:rsidR="001364B6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115 (4.7%)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E22CF1" w14:textId="0028ECDD" w:rsidR="001364B6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</w:tr>
      <w:tr w:rsidR="001364B6" w:rsidRPr="00F4434E" w14:paraId="0D9921DE" w14:textId="2DDCE9DA" w:rsidTr="001364B6">
        <w:trPr>
          <w:gridAfter w:val="2"/>
          <w:wAfter w:w="209" w:type="pct"/>
          <w:trHeight w:val="308"/>
        </w:trPr>
        <w:tc>
          <w:tcPr>
            <w:tcW w:w="13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BABEEA5" w14:textId="77777777" w:rsidR="001364B6" w:rsidRPr="00F4434E" w:rsidRDefault="001364B6" w:rsidP="007B23A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lastRenderedPageBreak/>
              <w:t xml:space="preserve"> Peptic ulcer diseas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DEF317F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473 (1.2%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C4A8ADD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50 (1.9%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2BDFCD4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4EA06830" w14:textId="3D137ACE" w:rsidR="001364B6" w:rsidRPr="00F4434E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185 (1.5%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85827D" w14:textId="2F5B043C" w:rsidR="001364B6" w:rsidRPr="00F4434E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36 (1.5%)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0F567B" w14:textId="51BE3A07" w:rsidR="001364B6" w:rsidRPr="00F4434E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0.79</w:t>
            </w:r>
          </w:p>
        </w:tc>
      </w:tr>
      <w:tr w:rsidR="001364B6" w:rsidRPr="00F4434E" w14:paraId="3B8C18FA" w14:textId="2E5486DD" w:rsidTr="001364B6">
        <w:trPr>
          <w:gridAfter w:val="2"/>
          <w:wAfter w:w="209" w:type="pct"/>
          <w:trHeight w:val="308"/>
        </w:trPr>
        <w:tc>
          <w:tcPr>
            <w:tcW w:w="13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6B4F4C0" w14:textId="77777777" w:rsidR="001364B6" w:rsidRPr="00F4434E" w:rsidRDefault="001364B6" w:rsidP="007B23A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Mild liver diseas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71E3EF2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287 (0.7%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E61918C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26 (1.0%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0197437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B3F8207" w14:textId="09C4FC48" w:rsidR="001364B6" w:rsidRPr="00F4434E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112 (0.9%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3C437" w14:textId="650F128C" w:rsidR="001364B6" w:rsidRPr="00F4434E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21 (0.9%)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BC2896" w14:textId="0E476E23" w:rsidR="001364B6" w:rsidRPr="00F4434E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</w:tr>
      <w:tr w:rsidR="001364B6" w:rsidRPr="00F4434E" w14:paraId="731A06EC" w14:textId="0E86CF4F" w:rsidTr="001364B6">
        <w:trPr>
          <w:gridAfter w:val="2"/>
          <w:wAfter w:w="209" w:type="pct"/>
          <w:trHeight w:val="308"/>
        </w:trPr>
        <w:tc>
          <w:tcPr>
            <w:tcW w:w="13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A7151A" w14:textId="77777777" w:rsidR="001364B6" w:rsidRPr="00F4434E" w:rsidRDefault="001364B6" w:rsidP="007B23A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Hemiplegia or paraplegia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CE1379A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162 (0.4%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71EC86B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18 (0.7%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2FB7090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2E43B23" w14:textId="6558F00E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72 (0.6%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20660" w14:textId="1FFE43E5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14 (0.6%)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6EE8A" w14:textId="787F76DD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0.87</w:t>
            </w:r>
          </w:p>
        </w:tc>
      </w:tr>
      <w:tr w:rsidR="001364B6" w:rsidRPr="00F4434E" w14:paraId="545B7E1D" w14:textId="78FCA3CF" w:rsidTr="001364B6">
        <w:trPr>
          <w:gridAfter w:val="2"/>
          <w:wAfter w:w="209" w:type="pct"/>
          <w:trHeight w:val="308"/>
        </w:trPr>
        <w:tc>
          <w:tcPr>
            <w:tcW w:w="13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88877EE" w14:textId="77777777" w:rsidR="001364B6" w:rsidRPr="00F4434E" w:rsidRDefault="001364B6" w:rsidP="007B23A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Malignancy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66DCA64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5729 (14.3%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CFA2B81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255 (9.8%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463D127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CBDC4F6" w14:textId="4CFFF1D9" w:rsidR="001364B6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1065 (8.8%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E0AC1" w14:textId="11EDEB86" w:rsidR="001364B6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239 (9.9%)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DFFC0" w14:textId="6F71376A" w:rsidR="001364B6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06</w:t>
            </w:r>
          </w:p>
        </w:tc>
      </w:tr>
      <w:tr w:rsidR="001364B6" w:rsidRPr="00F4434E" w14:paraId="2CF2E5EE" w14:textId="1EED76CF" w:rsidTr="001364B6">
        <w:trPr>
          <w:gridAfter w:val="2"/>
          <w:wAfter w:w="209" w:type="pct"/>
          <w:trHeight w:val="308"/>
        </w:trPr>
        <w:tc>
          <w:tcPr>
            <w:tcW w:w="13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501FA2C" w14:textId="77777777" w:rsidR="001364B6" w:rsidRPr="00F4434E" w:rsidRDefault="001364B6" w:rsidP="007B23A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Moderate or severe liver diseas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7E74971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72 (0.2%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EF95DA1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3 (0.1%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F899A58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3F5A271" w14:textId="6567BF23" w:rsidR="001364B6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14 (0.1%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898A0" w14:textId="581C95A1" w:rsidR="001364B6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3 (0.1%)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04B50" w14:textId="5BA51B40" w:rsidR="001364B6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0.85</w:t>
            </w:r>
          </w:p>
        </w:tc>
      </w:tr>
      <w:tr w:rsidR="001364B6" w:rsidRPr="00F4434E" w14:paraId="7A8F30D9" w14:textId="1E466A37" w:rsidTr="001364B6">
        <w:trPr>
          <w:gridAfter w:val="2"/>
          <w:wAfter w:w="209" w:type="pct"/>
          <w:trHeight w:val="308"/>
        </w:trPr>
        <w:tc>
          <w:tcPr>
            <w:tcW w:w="13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D6BABA1" w14:textId="77777777" w:rsidR="001364B6" w:rsidRPr="00F4434E" w:rsidRDefault="001364B6" w:rsidP="007B23A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Metastatic solid tumor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6A44D54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429 (1.1%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8376384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11 (0.4%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FF163D1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58DFAD4" w14:textId="68135751" w:rsidR="001364B6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53 (0.4%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731FFC" w14:textId="49099BF0" w:rsidR="001364B6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11 (0.5%)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3F04A" w14:textId="10B0140B" w:rsidR="001364B6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0.85</w:t>
            </w:r>
          </w:p>
        </w:tc>
      </w:tr>
      <w:tr w:rsidR="001364B6" w:rsidRPr="00F4434E" w14:paraId="08569705" w14:textId="663333DA" w:rsidTr="001364B6">
        <w:trPr>
          <w:gridAfter w:val="2"/>
          <w:wAfter w:w="209" w:type="pct"/>
          <w:trHeight w:val="308"/>
        </w:trPr>
        <w:tc>
          <w:tcPr>
            <w:tcW w:w="13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251F28F" w14:textId="77777777" w:rsidR="001364B6" w:rsidRPr="00F4434E" w:rsidRDefault="001364B6" w:rsidP="007B23A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AIDS/HIV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CD3505B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26 (0.1%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1BEAF4A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3 (0.1%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B578A05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8229572" w14:textId="4DFD92E8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13 (0.1%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29DB17" w14:textId="13F9AEDE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3 (0.1%)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D54B11" w14:textId="6CB6334B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0.71</w:t>
            </w:r>
          </w:p>
        </w:tc>
      </w:tr>
      <w:tr w:rsidR="001364B6" w:rsidRPr="00F4434E" w14:paraId="3051424A" w14:textId="597F29C5" w:rsidTr="001364B6">
        <w:trPr>
          <w:gridAfter w:val="2"/>
          <w:wAfter w:w="209" w:type="pct"/>
          <w:trHeight w:val="308"/>
        </w:trPr>
        <w:tc>
          <w:tcPr>
            <w:tcW w:w="13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CEC4CF1" w14:textId="77777777" w:rsidR="001364B6" w:rsidRPr="00F4434E" w:rsidRDefault="001364B6" w:rsidP="007B23A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Moderate or severe renal diseas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050A740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8291 (20.7%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12CF2BC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175 (6.7%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468B76B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4C873710" w14:textId="24DAAA60" w:rsidR="001364B6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880 (7.3%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85934" w14:textId="73C6EE87" w:rsidR="001364B6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167 (6.9%)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1C7917" w14:textId="31B9A017" w:rsidR="001364B6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0.28</w:t>
            </w:r>
          </w:p>
        </w:tc>
      </w:tr>
      <w:tr w:rsidR="001364B6" w:rsidRPr="00F4434E" w14:paraId="6F960ED3" w14:textId="01BCAFB0" w:rsidTr="001364B6">
        <w:trPr>
          <w:gridAfter w:val="2"/>
          <w:wAfter w:w="209" w:type="pct"/>
          <w:trHeight w:val="308"/>
        </w:trPr>
        <w:tc>
          <w:tcPr>
            <w:tcW w:w="13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868DBA0" w14:textId="77777777" w:rsidR="001364B6" w:rsidRPr="00F4434E" w:rsidRDefault="001364B6" w:rsidP="007B23A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Diabetes with end organ damag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9BE56F1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3697 (9.2%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61A1433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368 (14.1%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185A84B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8167017" w14:textId="393F4D53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1450 (12.0%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3BE96" w14:textId="4C86411E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316 (13.0%)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026755" w14:textId="557CFF2D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2</w:t>
            </w:r>
          </w:p>
        </w:tc>
      </w:tr>
      <w:tr w:rsidR="001364B6" w:rsidRPr="00F4434E" w14:paraId="45BC7DE0" w14:textId="01B533F6" w:rsidTr="001364B6">
        <w:trPr>
          <w:gridAfter w:val="2"/>
          <w:wAfter w:w="209" w:type="pct"/>
          <w:trHeight w:val="308"/>
        </w:trPr>
        <w:tc>
          <w:tcPr>
            <w:tcW w:w="13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AC39CBA" w14:textId="77777777" w:rsidR="001364B6" w:rsidRPr="00F4434E" w:rsidRDefault="001364B6" w:rsidP="007B23A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Tobacco use disorder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D6070F2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794 (2.0%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7D9EAE7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46 (1.8%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E15647A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0E451E4" w14:textId="3756550A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204 (1.7%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7A812" w14:textId="0609257F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42 (1.7%)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3686D" w14:textId="27F029D8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0.77</w:t>
            </w:r>
          </w:p>
        </w:tc>
      </w:tr>
      <w:tr w:rsidR="001364B6" w:rsidRPr="00F4434E" w14:paraId="176CE2FF" w14:textId="012A3A47" w:rsidTr="001364B6">
        <w:trPr>
          <w:gridAfter w:val="2"/>
          <w:wAfter w:w="209" w:type="pct"/>
          <w:trHeight w:val="308"/>
        </w:trPr>
        <w:tc>
          <w:tcPr>
            <w:tcW w:w="13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B35E765" w14:textId="77777777" w:rsidR="001364B6" w:rsidRPr="00F4434E" w:rsidRDefault="001364B6" w:rsidP="007B23A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Hypertension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DFAF28C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29896 (74.6%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F37AB37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2142 (81.9%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5B04C53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D0243E6" w14:textId="4381F97E" w:rsidR="001364B6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9944 (81.9%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E0E4E" w14:textId="6C4D2F30" w:rsidR="001364B6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1982 (81.7%)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0CB88" w14:textId="68182B29" w:rsidR="001364B6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0.81</w:t>
            </w:r>
          </w:p>
        </w:tc>
      </w:tr>
      <w:tr w:rsidR="001364B6" w:rsidRPr="00F4434E" w14:paraId="06BCF4E6" w14:textId="475B4365" w:rsidTr="001364B6">
        <w:trPr>
          <w:gridAfter w:val="2"/>
          <w:wAfter w:w="209" w:type="pct"/>
          <w:trHeight w:val="308"/>
        </w:trPr>
        <w:tc>
          <w:tcPr>
            <w:tcW w:w="13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74D181E" w14:textId="77777777" w:rsidR="001364B6" w:rsidRPr="00F4434E" w:rsidRDefault="001364B6" w:rsidP="007B23A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Hyperlipidemia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3A31BAD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19517 (48.7%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369A173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1423 (54.4%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6639E4F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BE1694B" w14:textId="023CC54D" w:rsidR="001364B6" w:rsidRPr="00F4434E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6502 (53.6%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18A15E" w14:textId="7069C2AF" w:rsidR="001364B6" w:rsidRPr="00F4434E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1302 (53.7%)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366032" w14:textId="245E97C2" w:rsidR="001364B6" w:rsidRPr="00F4434E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0.94</w:t>
            </w:r>
          </w:p>
        </w:tc>
      </w:tr>
      <w:tr w:rsidR="001364B6" w:rsidRPr="00F4434E" w14:paraId="5767D1EB" w14:textId="7E0F0E61" w:rsidTr="001364B6">
        <w:trPr>
          <w:gridAfter w:val="2"/>
          <w:wAfter w:w="209" w:type="pct"/>
          <w:trHeight w:val="308"/>
        </w:trPr>
        <w:tc>
          <w:tcPr>
            <w:tcW w:w="13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A0BD7E0" w14:textId="77777777" w:rsidR="001364B6" w:rsidRPr="00F4434E" w:rsidRDefault="001364B6" w:rsidP="007B23A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 w:themeColor="text1"/>
                <w:sz w:val="22"/>
                <w:szCs w:val="22"/>
              </w:rPr>
              <w:t>Coronary artery diseas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3656851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12744 (31.8%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45FD140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894 (34.2%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AEB7EAF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EDFC586" w14:textId="5BF0B256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3947 (32.5%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C74F0" w14:textId="3BF6644F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808 (33.3%)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824A7" w14:textId="76730715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0.30</w:t>
            </w:r>
          </w:p>
        </w:tc>
      </w:tr>
      <w:tr w:rsidR="001364B6" w:rsidRPr="00F4434E" w14:paraId="7443F17E" w14:textId="12C4ED6D" w:rsidTr="001364B6">
        <w:trPr>
          <w:gridAfter w:val="2"/>
          <w:wAfter w:w="209" w:type="pct"/>
          <w:trHeight w:val="308"/>
        </w:trPr>
        <w:tc>
          <w:tcPr>
            <w:tcW w:w="13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ED161D" w14:textId="77777777" w:rsidR="001364B6" w:rsidRPr="00F4434E" w:rsidRDefault="001364B6" w:rsidP="007B23A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Region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6762608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D9DF666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0025357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CD4BAD9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FE683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9AC9CB" w14:textId="1DBF035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364B6" w:rsidRPr="00F4434E" w14:paraId="26EB900D" w14:textId="36CB219A" w:rsidTr="001364B6">
        <w:trPr>
          <w:gridAfter w:val="2"/>
          <w:wAfter w:w="209" w:type="pct"/>
          <w:trHeight w:val="308"/>
        </w:trPr>
        <w:tc>
          <w:tcPr>
            <w:tcW w:w="13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D945426" w14:textId="77777777" w:rsidR="001364B6" w:rsidRPr="00F4434E" w:rsidRDefault="001364B6" w:rsidP="007B23A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Midwest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E6D3AA6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10025 (25.0%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F6FF474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483 (18.5%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501F39D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8EB9654" w14:textId="35E3AF69" w:rsidR="001364B6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2193 (18.1%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0A5377" w14:textId="7ACD0F81" w:rsidR="001364B6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457 (18.8%)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505A6" w14:textId="27D8C931" w:rsidR="001364B6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</w:tr>
      <w:tr w:rsidR="001364B6" w:rsidRPr="00F4434E" w14:paraId="0007C336" w14:textId="6579F2A2" w:rsidTr="001364B6">
        <w:trPr>
          <w:gridAfter w:val="2"/>
          <w:wAfter w:w="209" w:type="pct"/>
          <w:trHeight w:val="308"/>
        </w:trPr>
        <w:tc>
          <w:tcPr>
            <w:tcW w:w="13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601F72C" w14:textId="77777777" w:rsidR="001364B6" w:rsidRPr="00F4434E" w:rsidRDefault="001364B6" w:rsidP="007B23A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Northeast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4743286" w14:textId="77777777" w:rsidR="001364B6" w:rsidRPr="00F4434E" w:rsidRDefault="001364B6" w:rsidP="007B23AD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6451 (16.1%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8C2E27E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473 (18.1%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777F53B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EE35671" w14:textId="42AB240F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2119 (17.5%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3DB9D" w14:textId="3A932353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423 (17.4%)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F798C" w14:textId="39BEF2C1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0.95</w:t>
            </w:r>
          </w:p>
        </w:tc>
      </w:tr>
      <w:tr w:rsidR="001364B6" w:rsidRPr="00F4434E" w14:paraId="4D51C0D7" w14:textId="3FCC7771" w:rsidTr="001364B6">
        <w:trPr>
          <w:gridAfter w:val="2"/>
          <w:wAfter w:w="209" w:type="pct"/>
          <w:trHeight w:val="308"/>
        </w:trPr>
        <w:tc>
          <w:tcPr>
            <w:tcW w:w="13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D89BE0" w14:textId="77777777" w:rsidR="001364B6" w:rsidRPr="00F4434E" w:rsidRDefault="001364B6" w:rsidP="007B23A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South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4E0AF20" w14:textId="77777777" w:rsidR="001364B6" w:rsidRPr="00F4434E" w:rsidRDefault="001364B6" w:rsidP="007B23AD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16262 (40.6%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AAB426D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1063 (40.7%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7204DB4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436216D8" w14:textId="6D73BA84" w:rsidR="001364B6" w:rsidRPr="00F4434E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5184 (42.7%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C543D" w14:textId="0BC74315" w:rsidR="001364B6" w:rsidRPr="00F4434E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1005 (41.4%)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BEAE3" w14:textId="76652A1B" w:rsidR="001364B6" w:rsidRPr="00F4434E" w:rsidRDefault="001364B6" w:rsidP="007B23A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0.12</w:t>
            </w:r>
          </w:p>
        </w:tc>
      </w:tr>
      <w:tr w:rsidR="001364B6" w:rsidRPr="00F4434E" w14:paraId="5273A1D9" w14:textId="36D85F32" w:rsidTr="001364B6">
        <w:trPr>
          <w:gridAfter w:val="2"/>
          <w:wAfter w:w="209" w:type="pct"/>
          <w:trHeight w:val="308"/>
        </w:trPr>
        <w:tc>
          <w:tcPr>
            <w:tcW w:w="13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45FD8C3" w14:textId="77777777" w:rsidR="001364B6" w:rsidRPr="00F4434E" w:rsidRDefault="001364B6" w:rsidP="007B23A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West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C0B96D0" w14:textId="77777777" w:rsidR="001364B6" w:rsidRPr="00F4434E" w:rsidRDefault="001364B6" w:rsidP="007B23AD">
            <w:pPr>
              <w:keepNext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7352 (18.3%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3A5B1EE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595 (22.8%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6A7E7C7" w14:textId="7777777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B231CDF" w14:textId="220D57D4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2639 (21.8%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F849DD" w14:textId="74EF29F8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542 (22.3%)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60512" w14:textId="1629F3A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</w:tr>
      <w:tr w:rsidR="001364B6" w:rsidRPr="00F4434E" w14:paraId="645AB0A4" w14:textId="77777777" w:rsidTr="001364B6">
        <w:trPr>
          <w:gridAfter w:val="2"/>
          <w:wAfter w:w="209" w:type="pct"/>
          <w:trHeight w:val="308"/>
        </w:trPr>
        <w:tc>
          <w:tcPr>
            <w:tcW w:w="13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68E2743" w14:textId="06376B0F" w:rsidR="001364B6" w:rsidRPr="00F4434E" w:rsidRDefault="001364B6" w:rsidP="007B23AD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ropensity scor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68512A1" w14:textId="63EB8D76" w:rsidR="001364B6" w:rsidRPr="00F4434E" w:rsidRDefault="001364B6" w:rsidP="007B23AD">
            <w:pPr>
              <w:keepNext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A28636F" w14:textId="5E9EDE54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A7B74F6" w14:textId="0FC41D07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D42E0D4" w14:textId="5D68C089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849 (0.04595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B7E839" w14:textId="16AF40C8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4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853 (0.04618)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4D04A" w14:textId="4B4391B4" w:rsidR="001364B6" w:rsidRPr="00F4434E" w:rsidRDefault="001364B6" w:rsidP="007B23A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7002B2" w:rsidRPr="00F4434E" w14:paraId="6EDD76EE" w14:textId="6274F827" w:rsidTr="007002B2">
        <w:trPr>
          <w:trHeight w:val="601"/>
        </w:trPr>
        <w:tc>
          <w:tcPr>
            <w:tcW w:w="4791" w:type="pct"/>
            <w:gridSpan w:val="7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A88777F" w14:textId="77777777" w:rsidR="007002B2" w:rsidRDefault="007002B2" w:rsidP="002F17A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All numbers are N (%), unless otherwise specified</w:t>
            </w:r>
          </w:p>
          <w:p w14:paraId="505D1B67" w14:textId="77777777" w:rsidR="007002B2" w:rsidRDefault="007002B2" w:rsidP="002F17A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</w:t>
            </w:r>
            <w:r w:rsidRPr="00F4434E">
              <w:rPr>
                <w:rFonts w:ascii="Arial" w:hAnsi="Arial" w:cs="Arial"/>
                <w:sz w:val="22"/>
                <w:szCs w:val="22"/>
              </w:rPr>
              <w:t>p-values are from logistic regression performed on all variables</w:t>
            </w:r>
          </w:p>
          <w:p w14:paraId="411691CE" w14:textId="1EF11736" w:rsidR="007002B2" w:rsidRDefault="007002B2" w:rsidP="002F17A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D, standard deviation</w:t>
            </w:r>
          </w:p>
        </w:tc>
        <w:tc>
          <w:tcPr>
            <w:tcW w:w="105" w:type="pct"/>
            <w:vAlign w:val="center"/>
          </w:tcPr>
          <w:p w14:paraId="3C60C9A2" w14:textId="69A59609" w:rsidR="007002B2" w:rsidRPr="00F4434E" w:rsidRDefault="007002B2"/>
        </w:tc>
        <w:tc>
          <w:tcPr>
            <w:tcW w:w="104" w:type="pct"/>
            <w:vAlign w:val="center"/>
          </w:tcPr>
          <w:p w14:paraId="6824210B" w14:textId="77777777" w:rsidR="007002B2" w:rsidRPr="00F4434E" w:rsidRDefault="007002B2"/>
        </w:tc>
      </w:tr>
    </w:tbl>
    <w:p w14:paraId="41288C43" w14:textId="77777777" w:rsidR="00BD4939" w:rsidRDefault="00BD4939"/>
    <w:sectPr w:rsidR="00BD4939" w:rsidSect="001364B6">
      <w:pgSz w:w="15840" w:h="12240" w:orient="landscape"/>
      <w:pgMar w:top="1296" w:right="1296" w:bottom="1296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swiss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"/>
  </w:docVars>
  <w:rsids>
    <w:rsidRoot w:val="00BD4939"/>
    <w:rsid w:val="001364B6"/>
    <w:rsid w:val="002F17A7"/>
    <w:rsid w:val="00536847"/>
    <w:rsid w:val="00593AEB"/>
    <w:rsid w:val="00636279"/>
    <w:rsid w:val="006601EF"/>
    <w:rsid w:val="007002B2"/>
    <w:rsid w:val="008543CD"/>
    <w:rsid w:val="0089094B"/>
    <w:rsid w:val="00BD4939"/>
    <w:rsid w:val="00C03E14"/>
    <w:rsid w:val="00E273B8"/>
    <w:rsid w:val="00E40EFF"/>
    <w:rsid w:val="00F745C3"/>
    <w:rsid w:val="00FE0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9A16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E071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071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071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71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071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071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71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E071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071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071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71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071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071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71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32</Words>
  <Characters>2868</Characters>
  <Application>Microsoft Office Word</Application>
  <DocSecurity>0</DocSecurity>
  <Lines>358</Lines>
  <Paragraphs>339</Paragraphs>
  <ScaleCrop>false</ScaleCrop>
  <Company>UAB</Company>
  <LinksUpToDate>false</LinksUpToDate>
  <CharactersWithSpaces>3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vinder singh</dc:creator>
  <cp:keywords/>
  <dc:description/>
  <cp:lastModifiedBy>MPACANA</cp:lastModifiedBy>
  <cp:revision>10</cp:revision>
  <dcterms:created xsi:type="dcterms:W3CDTF">2017-09-24T14:21:00Z</dcterms:created>
  <dcterms:modified xsi:type="dcterms:W3CDTF">2018-07-10T10:23:00Z</dcterms:modified>
</cp:coreProperties>
</file>